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68"/>
        <w:gridCol w:w="1368"/>
        <w:gridCol w:w="1224"/>
        <w:gridCol w:w="1512"/>
        <w:gridCol w:w="1548"/>
        <w:gridCol w:w="1188"/>
      </w:tblGrid>
      <w:tr>
        <w:trPr>
          <w:trHeight w:val="46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ell Typ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cl-1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cl-1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-Test (P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AG1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-Test (P)</w:t>
            </w:r>
          </w:p>
        </w:tc>
      </w:tr>
      <w:tr>
        <w:trPr>
          <w:trHeight w:val="46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cell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.8±70.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.7±66.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4.3 ± 102.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0.0 ± 114.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9</w:t>
            </w:r>
          </w:p>
        </w:tc>
      </w:tr>
      <w:tr>
        <w:trPr>
          <w:trHeight w:val="46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rythroid (Ter11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8 ± 16.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7 ± 26.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.2 ± 38.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.9 ± 40.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8</w:t>
            </w:r>
          </w:p>
        </w:tc>
      </w:tr>
      <w:tr>
        <w:trPr>
          <w:trHeight w:val="46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B-lineage (B22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6 ± 14.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0 ± 21.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.0 ± 49.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6 ± 33.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2</w:t>
            </w:r>
          </w:p>
        </w:tc>
      </w:tr>
      <w:tr>
        <w:trPr>
          <w:trHeight w:val="46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sinophil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 ± 4.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 ± 5.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 ± 3.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 ± 3.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5</w:t>
            </w:r>
          </w:p>
        </w:tc>
      </w:tr>
      <w:tr>
        <w:trPr>
          <w:trHeight w:val="46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yt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 ± 1.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 ± 17.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1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 ± 5.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 ± 3.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1</w:t>
            </w:r>
          </w:p>
        </w:tc>
      </w:tr>
      <w:tr>
        <w:trPr>
          <w:trHeight w:val="46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itive Neutrophil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 ± 1.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 ± 6.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2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 ± 4.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 ± 4.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7</w:t>
            </w:r>
          </w:p>
        </w:tc>
      </w:tr>
      <w:tr>
        <w:trPr>
          <w:trHeight w:val="46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ature Neutrophil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5 ± 6.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8 ± 32.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2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0 ± 21.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8 ± 14.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1</w:t>
            </w:r>
          </w:p>
        </w:tc>
      </w:tr>
      <w:tr>
        <w:trPr>
          <w:trHeight w:val="46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ure Neutrophil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8 ± 28.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 ± 9.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.6 ± 31.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.7 ± 30.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Table S1. </w:t>
      </w:r>
      <w:r>
        <w:rPr>
          <w:rFonts w:cs="Times New Roman" w:ascii="Times New Roman" w:hAnsi="Times New Roman"/>
        </w:rPr>
        <w:t>Numbers of BM leukocytes (x10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) in neutrophil deficient mice (Mcl-1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) and control littermates (Mcl-1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), and in RAG1</w:t>
      </w:r>
      <w:r>
        <w:rPr>
          <w:rFonts w:cs="Times New Roman" w:ascii="Times New Roman" w:hAnsi="Times New Roman"/>
          <w:vertAlign w:val="superscript"/>
        </w:rPr>
        <w:t>-/-</w:t>
      </w:r>
      <w:r>
        <w:rPr>
          <w:rFonts w:cs="Times New Roman" w:ascii="Times New Roman" w:hAnsi="Times New Roman"/>
        </w:rPr>
        <w:t xml:space="preserve"> mice and congenic C57BL/6 mice.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The mean numbers(±SD) (x10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eastAsia="Times New Roman" w:cs="Times New Roman" w:ascii="Times New Roman" w:hAnsi="Times New Roman"/>
          <w:sz w:val="24"/>
          <w:szCs w:val="24"/>
        </w:rPr>
        <w:t>) of each leukocyte type in the femurs and tibiae of Mcl-1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congenic Mcl-1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mice, and in RAG1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-/-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congenic BL/6 mice are shown. See Figure S1 for flow cyometric definitions of B-lineage cells, eosinophils, monocytes, and neutrophil subpopulations. Statistical significance between the numbers of cells in knockout mice and congenic controls was determined by Student’s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-test; (n=5 for Mcl-1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mice, n=10 for Mcl-1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mice; n=19 for BL/6 mice; n=4 for RAG1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-/-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mice)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15:54:00Z</dcterms:created>
  <dc:creator>Derek Cain</dc:creator>
  <dc:description/>
  <cp:keywords/>
  <dc:language>en-US</dc:language>
  <cp:lastModifiedBy>Derek Cain</cp:lastModifiedBy>
  <dcterms:modified xsi:type="dcterms:W3CDTF">2011-01-06T16:22:00Z</dcterms:modified>
  <cp:revision>3</cp:revision>
  <dc:subject/>
  <dc:title/>
</cp:coreProperties>
</file>